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B7475" w14:textId="77777777" w:rsidR="00EA79E1" w:rsidRPr="00C56610" w:rsidRDefault="00EA79E1" w:rsidP="00EA79E1">
      <w:pPr>
        <w:jc w:val="center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3EBA948B" wp14:editId="16E16F57">
            <wp:extent cx="1171575" cy="69532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69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9491" w:type="dxa"/>
        <w:tblInd w:w="85" w:type="dxa"/>
        <w:tblLook w:val="04A0" w:firstRow="1" w:lastRow="0" w:firstColumn="1" w:lastColumn="0" w:noHBand="0" w:noVBand="1"/>
      </w:tblPr>
      <w:tblGrid>
        <w:gridCol w:w="830"/>
        <w:gridCol w:w="2158"/>
        <w:gridCol w:w="1550"/>
        <w:gridCol w:w="2505"/>
        <w:gridCol w:w="1405"/>
        <w:gridCol w:w="1043"/>
      </w:tblGrid>
      <w:tr w:rsidR="00EA79E1" w14:paraId="1ACBF939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8F43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try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7C041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Numbe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38F5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0E372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8174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BA in </w:t>
            </w:r>
            <w:r>
              <w:rPr>
                <w:rFonts w:ascii="Arial" w:hAnsi="Arial" w:cs="Arial"/>
                <w:b/>
                <w:bCs/>
                <w:i/>
              </w:rPr>
              <w:t>Mtb</w:t>
            </w:r>
            <w:r>
              <w:rPr>
                <w:rFonts w:ascii="Arial" w:hAnsi="Arial" w:cs="Arial"/>
                <w:b/>
                <w:bCs/>
              </w:rPr>
              <w:t xml:space="preserve"> IC</w:t>
            </w:r>
            <w:r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>
              <w:rPr>
                <w:rFonts w:ascii="Arial" w:hAnsi="Arial" w:cs="Arial"/>
                <w:b/>
                <w:bCs/>
              </w:rPr>
              <w:t xml:space="preserve"> (µM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0E57" w14:textId="77777777" w:rsidR="00EA79E1" w:rsidRDefault="00EA79E1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ogP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</w:p>
        </w:tc>
      </w:tr>
    </w:tbl>
    <w:tbl>
      <w:tblPr>
        <w:tblW w:w="9491" w:type="dxa"/>
        <w:tblInd w:w="85" w:type="dxa"/>
        <w:tblLook w:val="04A0" w:firstRow="1" w:lastRow="0" w:firstColumn="1" w:lastColumn="0" w:noHBand="0" w:noVBand="1"/>
      </w:tblPr>
      <w:tblGrid>
        <w:gridCol w:w="830"/>
        <w:gridCol w:w="2158"/>
        <w:gridCol w:w="1550"/>
        <w:gridCol w:w="2505"/>
        <w:gridCol w:w="1405"/>
        <w:gridCol w:w="1043"/>
      </w:tblGrid>
      <w:tr w:rsidR="00EA79E1" w14:paraId="56E7C76C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BC7A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53B7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728 (CB8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3A39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Bridge 9258457; re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4CAB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1792416" wp14:editId="7F6A44C4">
                  <wp:extent cx="847725" cy="33337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E9D4" w14:textId="77777777" w:rsidR="00EA79E1" w:rsidRPr="00692600" w:rsidRDefault="00EA79E1" w:rsidP="00DE0211">
            <w:pPr>
              <w:ind w:firstLine="340"/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>
              <w:rPr>
                <w:rFonts w:ascii="Arial" w:hAnsi="Arial" w:cs="Arial"/>
              </w:rPr>
              <w:t>3.2</w:t>
            </w:r>
            <w:r w:rsidRPr="00692600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3C37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</w:tr>
      <w:tr w:rsidR="00EA79E1" w14:paraId="750EA9C6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A51FA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B233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0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01DA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F24C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ADD1F2C" wp14:editId="00019A27">
                  <wp:extent cx="533400" cy="50482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08E1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46D38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</w:tr>
      <w:tr w:rsidR="00EA79E1" w14:paraId="663A67C0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061E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B8A09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0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B4CA3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1375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5883825D" wp14:editId="482D0C78">
                  <wp:extent cx="1028700" cy="33337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4E49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  <w:bookmarkStart w:id="0" w:name="_GoBack"/>
            <w:bookmarkEnd w:id="0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B3E1C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EA79E1" w14:paraId="6DC41C05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17B3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1DE5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BB4C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3C09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3442167" wp14:editId="67C21CAB">
                  <wp:extent cx="838200" cy="523875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EE8E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636D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</w:tr>
      <w:tr w:rsidR="00EA79E1" w14:paraId="11C74331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DA57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BEC15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0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CCF79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39BD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CD2CB6E" wp14:editId="5DD2F661">
                  <wp:extent cx="866775" cy="3429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C6E6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4B15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EA79E1" w14:paraId="3BB7339C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6B1F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F4033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3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F0B8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596FD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142C2A8" wp14:editId="79324B38">
                  <wp:extent cx="685800" cy="6191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4113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5597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</w:tr>
      <w:tr w:rsidR="00EA79E1" w14:paraId="5FC5EDE2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B286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AA21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3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79BF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7259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97C9949" wp14:editId="5C1140C9">
                  <wp:extent cx="847725" cy="4191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91A1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0AA66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</w:tr>
      <w:tr w:rsidR="00EA79E1" w14:paraId="15A7ADF7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E758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F88F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3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3468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144F0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CEF52DC" wp14:editId="244A94B8">
                  <wp:extent cx="1000125" cy="61912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65C9" w14:textId="77777777" w:rsidR="00EA79E1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8524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</w:tr>
      <w:tr w:rsidR="00EA79E1" w14:paraId="02265EDA" w14:textId="77777777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A82F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E98B" w14:textId="77777777" w:rsidR="00EA79E1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1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447F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9B586" w14:textId="77777777" w:rsidR="00EA79E1" w:rsidRDefault="00EA79E1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5C3825AB" wp14:editId="7109EE41">
                  <wp:extent cx="1171575" cy="41910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930B" w14:textId="77777777" w:rsidR="00EA79E1" w:rsidRPr="00692600" w:rsidRDefault="00EA79E1" w:rsidP="00DE0211">
            <w:pPr>
              <w:ind w:firstLine="34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083</w:t>
            </w:r>
            <w:r w:rsidRPr="00692600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70422" w14:textId="77777777" w:rsidR="00EA79E1" w:rsidRDefault="00EA79E1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</w:tr>
      <w:tr w:rsidR="00EA79E1" w14:paraId="0901C265" w14:textId="77777777" w:rsidTr="00DE0211">
        <w:trPr>
          <w:trHeight w:val="1106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18426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6D10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Q2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E5B1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Enamine EN-300-218150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79D6" w14:textId="77777777" w:rsidR="00EA79E1" w:rsidRPr="00C80A39" w:rsidRDefault="00EA79E1" w:rsidP="00DE0211">
            <w:pPr>
              <w:rPr>
                <w:rFonts w:ascii="Arial" w:hAnsi="Arial" w:cs="Arial"/>
                <w:noProof/>
              </w:rPr>
            </w:pPr>
            <w:r w:rsidRPr="00C80A39">
              <w:rPr>
                <w:rFonts w:ascii="Arial" w:hAnsi="Arial" w:cs="Arial"/>
                <w:noProof/>
              </w:rPr>
              <w:t>N/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EBF8" w14:textId="77777777" w:rsidR="00EA79E1" w:rsidRPr="00C80A39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0.00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7226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6.7</w:t>
            </w:r>
          </w:p>
        </w:tc>
      </w:tr>
      <w:tr w:rsidR="00EA79E1" w14:paraId="51CBA16E" w14:textId="77777777" w:rsidTr="00DE0211">
        <w:trPr>
          <w:trHeight w:val="683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B6513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14F36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Bedaquilin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A521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Sigma 465749185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CD04" w14:textId="77777777" w:rsidR="00EA79E1" w:rsidRPr="00C80A39" w:rsidRDefault="00EA79E1" w:rsidP="00DE0211">
            <w:pPr>
              <w:rPr>
                <w:rFonts w:ascii="Arial" w:hAnsi="Arial" w:cs="Arial"/>
                <w:noProof/>
              </w:rPr>
            </w:pPr>
            <w:r w:rsidRPr="00C80A39">
              <w:rPr>
                <w:rFonts w:ascii="Arial" w:hAnsi="Arial" w:cs="Arial"/>
                <w:noProof/>
              </w:rPr>
              <w:t>N/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C6D5" w14:textId="77777777" w:rsidR="00EA79E1" w:rsidRPr="00C80A39" w:rsidRDefault="00EA79E1" w:rsidP="00DE0211">
            <w:pPr>
              <w:ind w:firstLine="340"/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&lt;0.07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8B94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7.3</w:t>
            </w:r>
          </w:p>
        </w:tc>
      </w:tr>
      <w:tr w:rsidR="00EA79E1" w14:paraId="7D307FFE" w14:textId="77777777" w:rsidTr="00DE0211">
        <w:trPr>
          <w:trHeight w:val="683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CBAF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C06D" w14:textId="77777777" w:rsidR="00EA79E1" w:rsidRPr="00C80A39" w:rsidRDefault="00EA79E1" w:rsidP="00DE0211">
            <w:pPr>
              <w:jc w:val="center"/>
              <w:rPr>
                <w:rFonts w:ascii="Arial" w:hAnsi="Arial" w:cs="Arial"/>
                <w:bCs/>
              </w:rPr>
            </w:pPr>
            <w:r w:rsidRPr="00C80A39">
              <w:rPr>
                <w:rFonts w:ascii="Arial" w:hAnsi="Arial" w:cs="Arial"/>
                <w:bCs/>
              </w:rPr>
              <w:t>Thioridazin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1D38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Sigma 1662504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BE7E" w14:textId="77777777" w:rsidR="00EA79E1" w:rsidRPr="00C80A39" w:rsidRDefault="00EA79E1" w:rsidP="00DE0211">
            <w:pPr>
              <w:rPr>
                <w:rFonts w:ascii="Arial" w:hAnsi="Arial" w:cs="Arial"/>
                <w:noProof/>
              </w:rPr>
            </w:pPr>
            <w:r w:rsidRPr="00C80A39">
              <w:rPr>
                <w:rFonts w:ascii="Arial" w:hAnsi="Arial" w:cs="Arial"/>
                <w:noProof/>
              </w:rPr>
              <w:t>N/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B6C0" w14:textId="77777777" w:rsidR="00EA79E1" w:rsidRPr="00C80A39" w:rsidRDefault="00EA79E1" w:rsidP="00DE0211">
            <w:pPr>
              <w:spacing w:line="256" w:lineRule="auto"/>
              <w:ind w:firstLine="340"/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11.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9A875" w14:textId="77777777" w:rsidR="00EA79E1" w:rsidRPr="00C80A39" w:rsidRDefault="00EA79E1" w:rsidP="00DE0211">
            <w:pPr>
              <w:jc w:val="center"/>
              <w:rPr>
                <w:rFonts w:ascii="Arial" w:hAnsi="Arial" w:cs="Arial"/>
              </w:rPr>
            </w:pPr>
            <w:r w:rsidRPr="00C80A39">
              <w:rPr>
                <w:rFonts w:ascii="Arial" w:hAnsi="Arial" w:cs="Arial"/>
              </w:rPr>
              <w:t>5.9</w:t>
            </w:r>
          </w:p>
        </w:tc>
      </w:tr>
    </w:tbl>
    <w:p w14:paraId="48AB3E44" w14:textId="77777777" w:rsidR="008266BD" w:rsidRDefault="008266BD"/>
    <w:sectPr w:rsidR="0082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9E1"/>
    <w:rsid w:val="008266BD"/>
    <w:rsid w:val="00865514"/>
    <w:rsid w:val="00EA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6395"/>
  <w15:chartTrackingRefBased/>
  <w15:docId w15:val="{1FE01EC5-8C13-4F46-8B56-9110A890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9E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79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9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9E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EA79E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9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9E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Gregory</dc:creator>
  <cp:keywords/>
  <dc:description/>
  <cp:lastModifiedBy>Harrison, Gregory</cp:lastModifiedBy>
  <cp:revision>2</cp:revision>
  <dcterms:created xsi:type="dcterms:W3CDTF">2019-08-19T19:54:00Z</dcterms:created>
  <dcterms:modified xsi:type="dcterms:W3CDTF">2019-08-19T19:55:00Z</dcterms:modified>
</cp:coreProperties>
</file>